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5B748" w14:textId="283B6A83" w:rsidR="009A10F6" w:rsidRDefault="00804AD6" w:rsidP="000973E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C521B7" w:rsidRPr="00D67CC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="00C521B7" w:rsidRPr="00D67CC8">
        <w:rPr>
          <w:rFonts w:ascii="Times New Roman" w:hAnsi="Times New Roman" w:cs="Times New Roman"/>
          <w:b/>
          <w:bCs/>
        </w:rPr>
        <w:t xml:space="preserve">. </w:t>
      </w:r>
      <w:r w:rsidR="00D67CC8" w:rsidRPr="00D67CC8">
        <w:rPr>
          <w:rFonts w:ascii="Times New Roman" w:hAnsi="Times New Roman" w:cs="Times New Roman"/>
        </w:rPr>
        <w:t xml:space="preserve">Average </w:t>
      </w:r>
      <w:r w:rsidR="00B40ED9">
        <w:rPr>
          <w:rFonts w:ascii="Times New Roman" w:hAnsi="Times New Roman" w:cs="Times New Roman"/>
        </w:rPr>
        <w:t xml:space="preserve">RNA-seq </w:t>
      </w:r>
      <w:r w:rsidR="00D67CC8">
        <w:rPr>
          <w:rFonts w:ascii="Times New Roman" w:hAnsi="Times New Roman" w:cs="Times New Roman"/>
        </w:rPr>
        <w:t>n</w:t>
      </w:r>
      <w:r w:rsidR="00C521B7" w:rsidRPr="00D67CC8">
        <w:rPr>
          <w:rFonts w:ascii="Times New Roman" w:hAnsi="Times New Roman" w:cs="Times New Roman"/>
        </w:rPr>
        <w:t xml:space="preserve">ormalized read counts of </w:t>
      </w:r>
      <w:r w:rsidR="0006017F">
        <w:rPr>
          <w:rFonts w:ascii="Times New Roman" w:hAnsi="Times New Roman" w:cs="Times New Roman"/>
        </w:rPr>
        <w:t>retinoic acid metabolism and signaling genes</w:t>
      </w:r>
      <w:r w:rsidR="00C521B7" w:rsidRPr="00D67CC8">
        <w:rPr>
          <w:rFonts w:ascii="Times New Roman" w:hAnsi="Times New Roman" w:cs="Times New Roman"/>
        </w:rPr>
        <w:t xml:space="preserve"> </w:t>
      </w:r>
      <w:r w:rsidR="0006017F">
        <w:rPr>
          <w:rFonts w:ascii="Times New Roman" w:hAnsi="Times New Roman" w:cs="Times New Roman"/>
        </w:rPr>
        <w:t>differentially expressed</w:t>
      </w:r>
      <w:r w:rsidR="00C521B7" w:rsidRPr="00D67CC8">
        <w:rPr>
          <w:rFonts w:ascii="Times New Roman" w:hAnsi="Times New Roman" w:cs="Times New Roman"/>
        </w:rPr>
        <w:t xml:space="preserve"> in </w:t>
      </w:r>
      <w:r w:rsidR="00D67CC8" w:rsidRPr="00D67CC8">
        <w:rPr>
          <w:rFonts w:ascii="Times New Roman" w:hAnsi="Times New Roman" w:cs="Times New Roman"/>
        </w:rPr>
        <w:t>FA-D2 (</w:t>
      </w:r>
      <w:r w:rsidR="00D67CC8" w:rsidRPr="00D67CC8">
        <w:rPr>
          <w:rFonts w:ascii="Times New Roman" w:hAnsi="Times New Roman" w:cs="Times New Roman"/>
          <w:i/>
          <w:iCs/>
        </w:rPr>
        <w:t>FANCD2</w:t>
      </w:r>
      <w:r w:rsidR="00D67CC8" w:rsidRPr="00D67CC8">
        <w:rPr>
          <w:rFonts w:ascii="Times New Roman" w:hAnsi="Times New Roman" w:cs="Times New Roman"/>
          <w:i/>
          <w:iCs/>
          <w:vertAlign w:val="superscript"/>
        </w:rPr>
        <w:t>-/-</w:t>
      </w:r>
      <w:r w:rsidR="00D67CC8" w:rsidRPr="00D67CC8">
        <w:rPr>
          <w:rFonts w:ascii="Times New Roman" w:hAnsi="Times New Roman" w:cs="Times New Roman"/>
        </w:rPr>
        <w:t xml:space="preserve">) patient cells </w:t>
      </w:r>
      <w:r w:rsidR="00D67CC8">
        <w:rPr>
          <w:rFonts w:ascii="Times New Roman" w:hAnsi="Times New Roman" w:cs="Times New Roman"/>
        </w:rPr>
        <w:t xml:space="preserve">and </w:t>
      </w:r>
      <w:r w:rsidR="00D67CC8" w:rsidRPr="00D67CC8">
        <w:rPr>
          <w:rFonts w:ascii="Times New Roman" w:hAnsi="Times New Roman" w:cs="Times New Roman"/>
        </w:rPr>
        <w:t>FA-D2 (</w:t>
      </w:r>
      <w:r w:rsidR="00D67CC8" w:rsidRPr="00D67CC8">
        <w:rPr>
          <w:rFonts w:ascii="Times New Roman" w:hAnsi="Times New Roman" w:cs="Times New Roman"/>
          <w:i/>
          <w:iCs/>
        </w:rPr>
        <w:t>FANCD2</w:t>
      </w:r>
      <w:r w:rsidR="00D67CC8" w:rsidRPr="00D67CC8">
        <w:rPr>
          <w:rFonts w:ascii="Times New Roman" w:hAnsi="Times New Roman" w:cs="Times New Roman"/>
          <w:i/>
          <w:iCs/>
          <w:vertAlign w:val="superscript"/>
        </w:rPr>
        <w:t>-/-</w:t>
      </w:r>
      <w:r w:rsidR="00D67CC8" w:rsidRPr="00D67CC8">
        <w:rPr>
          <w:rFonts w:ascii="Times New Roman" w:hAnsi="Times New Roman" w:cs="Times New Roman"/>
        </w:rPr>
        <w:t>) cells</w:t>
      </w:r>
      <w:r w:rsidR="00D67CC8">
        <w:rPr>
          <w:rFonts w:ascii="Times New Roman" w:hAnsi="Times New Roman" w:cs="Times New Roman"/>
        </w:rPr>
        <w:t xml:space="preserve"> complemented with wild-type</w:t>
      </w:r>
      <w:r w:rsidR="00D67CC8" w:rsidRPr="00D67CC8">
        <w:rPr>
          <w:rFonts w:ascii="Times New Roman" w:hAnsi="Times New Roman" w:cs="Times New Roman"/>
        </w:rPr>
        <w:t xml:space="preserve"> FANCD2</w:t>
      </w:r>
      <w:r w:rsidR="00D67CC8">
        <w:rPr>
          <w:rFonts w:ascii="Times New Roman" w:hAnsi="Times New Roman" w:cs="Times New Roman"/>
        </w:rPr>
        <w:t>.</w:t>
      </w:r>
    </w:p>
    <w:p w14:paraId="35DC5351" w14:textId="60750ED5" w:rsidR="00D67CC8" w:rsidRPr="00DE7A95" w:rsidRDefault="00D67CC8" w:rsidP="000973EE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0"/>
        <w:gridCol w:w="2163"/>
        <w:gridCol w:w="1056"/>
        <w:gridCol w:w="756"/>
        <w:gridCol w:w="2227"/>
        <w:gridCol w:w="2388"/>
      </w:tblGrid>
      <w:tr w:rsidR="00CE53D1" w14:paraId="1C466323" w14:textId="77777777" w:rsidTr="00D67CC8">
        <w:tc>
          <w:tcPr>
            <w:tcW w:w="0" w:type="auto"/>
          </w:tcPr>
          <w:p w14:paraId="0E2B3904" w14:textId="33E8DB5A" w:rsidR="00D67CC8" w:rsidRPr="00CE53D1" w:rsidRDefault="00D67CC8" w:rsidP="000973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E53D1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0" w:type="auto"/>
          </w:tcPr>
          <w:p w14:paraId="2B36F9EA" w14:textId="5C03C1BF" w:rsidR="00D67CC8" w:rsidRPr="00CE53D1" w:rsidRDefault="00D67CC8" w:rsidP="000973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E53D1">
              <w:rPr>
                <w:rFonts w:ascii="Times New Roman" w:hAnsi="Times New Roman" w:cs="Times New Roman"/>
                <w:b/>
                <w:bCs/>
              </w:rPr>
              <w:t>Ensembl</w:t>
            </w:r>
            <w:proofErr w:type="spellEnd"/>
            <w:r w:rsidRPr="00CE53D1">
              <w:rPr>
                <w:rFonts w:ascii="Times New Roman" w:hAnsi="Times New Roman" w:cs="Times New Roman"/>
                <w:b/>
                <w:bCs/>
              </w:rPr>
              <w:t xml:space="preserve"> ID</w:t>
            </w:r>
          </w:p>
        </w:tc>
        <w:tc>
          <w:tcPr>
            <w:tcW w:w="0" w:type="auto"/>
          </w:tcPr>
          <w:p w14:paraId="771E46F8" w14:textId="1A53E7A0" w:rsidR="00D67CC8" w:rsidRPr="00CE53D1" w:rsidRDefault="00D67CC8" w:rsidP="000973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E53D1">
              <w:rPr>
                <w:rFonts w:ascii="Times New Roman" w:hAnsi="Times New Roman" w:cs="Times New Roman"/>
                <w:b/>
                <w:bCs/>
              </w:rPr>
              <w:t>Log2FC</w:t>
            </w:r>
          </w:p>
        </w:tc>
        <w:tc>
          <w:tcPr>
            <w:tcW w:w="0" w:type="auto"/>
          </w:tcPr>
          <w:p w14:paraId="5F958470" w14:textId="0B0D6DC8" w:rsidR="00D67CC8" w:rsidRPr="00CE53D1" w:rsidRDefault="00D67CC8" w:rsidP="000973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E53D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E53D1">
              <w:rPr>
                <w:rFonts w:ascii="Times New Roman" w:hAnsi="Times New Roman" w:cs="Times New Roman"/>
                <w:b/>
                <w:bCs/>
              </w:rPr>
              <w:t>adj</w:t>
            </w:r>
            <w:proofErr w:type="spellEnd"/>
          </w:p>
        </w:tc>
        <w:tc>
          <w:tcPr>
            <w:tcW w:w="0" w:type="auto"/>
          </w:tcPr>
          <w:p w14:paraId="0606AFB5" w14:textId="7D8BD9E5" w:rsidR="00D67CC8" w:rsidRPr="00CE53D1" w:rsidRDefault="00CE53D1" w:rsidP="000973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E53D1">
              <w:rPr>
                <w:rFonts w:ascii="Times New Roman" w:hAnsi="Times New Roman" w:cs="Times New Roman"/>
                <w:b/>
                <w:bCs/>
              </w:rPr>
              <w:t>FA-D2 (</w:t>
            </w:r>
            <w:r w:rsidRPr="00CE53D1">
              <w:rPr>
                <w:rFonts w:ascii="Times New Roman" w:hAnsi="Times New Roman" w:cs="Times New Roman"/>
                <w:b/>
                <w:bCs/>
                <w:i/>
                <w:iCs/>
              </w:rPr>
              <w:t>FANCD2</w:t>
            </w:r>
            <w:r w:rsidRPr="00CE53D1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-/-</w:t>
            </w:r>
            <w:r w:rsidRPr="00CE53D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</w:tcPr>
          <w:p w14:paraId="498F5F43" w14:textId="128F6F2F" w:rsidR="00D67CC8" w:rsidRPr="00CE53D1" w:rsidRDefault="00CE53D1" w:rsidP="000973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E53D1">
              <w:rPr>
                <w:rFonts w:ascii="Times New Roman" w:hAnsi="Times New Roman" w:cs="Times New Roman"/>
                <w:b/>
                <w:bCs/>
              </w:rPr>
              <w:t>FA-D2 + FANCD2</w:t>
            </w:r>
          </w:p>
        </w:tc>
      </w:tr>
      <w:tr w:rsidR="00CE53D1" w14:paraId="053F5C56" w14:textId="77777777" w:rsidTr="00D67CC8">
        <w:tc>
          <w:tcPr>
            <w:tcW w:w="0" w:type="auto"/>
          </w:tcPr>
          <w:p w14:paraId="5355E85E" w14:textId="3BA4319E" w:rsidR="00D67CC8" w:rsidRPr="002B21FF" w:rsidRDefault="002B21FF" w:rsidP="000973EE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B21FF">
              <w:rPr>
                <w:rFonts w:ascii="Times New Roman" w:hAnsi="Times New Roman" w:cs="Times New Roman"/>
                <w:i/>
                <w:iCs/>
              </w:rPr>
              <w:t>ALDH1A1</w:t>
            </w:r>
          </w:p>
        </w:tc>
        <w:tc>
          <w:tcPr>
            <w:tcW w:w="0" w:type="auto"/>
          </w:tcPr>
          <w:p w14:paraId="21C02FE6" w14:textId="1293E5DE" w:rsidR="00D67CC8" w:rsidRDefault="006D0F8A" w:rsidP="000973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0F8A">
              <w:rPr>
                <w:rFonts w:ascii="Times New Roman" w:hAnsi="Times New Roman" w:cs="Times New Roman"/>
              </w:rPr>
              <w:t>ENSG00000165092</w:t>
            </w:r>
          </w:p>
        </w:tc>
        <w:tc>
          <w:tcPr>
            <w:tcW w:w="0" w:type="auto"/>
          </w:tcPr>
          <w:p w14:paraId="64FA448C" w14:textId="0C62F60F" w:rsidR="00D67CC8" w:rsidRDefault="000973EE" w:rsidP="00E1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2</w:t>
            </w:r>
          </w:p>
        </w:tc>
        <w:tc>
          <w:tcPr>
            <w:tcW w:w="0" w:type="auto"/>
          </w:tcPr>
          <w:p w14:paraId="70249F53" w14:textId="2A18BA65" w:rsidR="00D67CC8" w:rsidRPr="0094120F" w:rsidRDefault="00E1553B" w:rsidP="00B40ED9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</w:tcPr>
          <w:p w14:paraId="480125A5" w14:textId="69143FD2" w:rsidR="00D67CC8" w:rsidRDefault="0042348F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34.3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47.4</w:t>
            </w:r>
          </w:p>
        </w:tc>
        <w:tc>
          <w:tcPr>
            <w:tcW w:w="0" w:type="auto"/>
          </w:tcPr>
          <w:p w14:paraId="6F0DF365" w14:textId="0F481FD1" w:rsidR="00D67CC8" w:rsidRDefault="00D042F3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5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6.6</w:t>
            </w:r>
          </w:p>
        </w:tc>
      </w:tr>
      <w:tr w:rsidR="00CE53D1" w14:paraId="6AA77427" w14:textId="77777777" w:rsidTr="00D67CC8">
        <w:tc>
          <w:tcPr>
            <w:tcW w:w="0" w:type="auto"/>
          </w:tcPr>
          <w:p w14:paraId="6AC5FF6B" w14:textId="6C1CAA8E" w:rsidR="00D67CC8" w:rsidRPr="002B21FF" w:rsidRDefault="0006017F" w:rsidP="000973EE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DH1B</w:t>
            </w:r>
          </w:p>
        </w:tc>
        <w:tc>
          <w:tcPr>
            <w:tcW w:w="0" w:type="auto"/>
          </w:tcPr>
          <w:p w14:paraId="48E4A435" w14:textId="43BA7B1E" w:rsidR="00D67CC8" w:rsidRDefault="0006017F" w:rsidP="000973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017F">
              <w:rPr>
                <w:rFonts w:ascii="Times New Roman" w:hAnsi="Times New Roman" w:cs="Times New Roman"/>
              </w:rPr>
              <w:t>ENSG00000196616</w:t>
            </w:r>
          </w:p>
        </w:tc>
        <w:tc>
          <w:tcPr>
            <w:tcW w:w="0" w:type="auto"/>
          </w:tcPr>
          <w:p w14:paraId="067C544F" w14:textId="0969664F" w:rsidR="00D67CC8" w:rsidRPr="00E75E59" w:rsidRDefault="00E1553B" w:rsidP="00E1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</w:t>
            </w:r>
          </w:p>
        </w:tc>
        <w:tc>
          <w:tcPr>
            <w:tcW w:w="0" w:type="auto"/>
          </w:tcPr>
          <w:p w14:paraId="6ABB0003" w14:textId="6B35F192" w:rsidR="00D67CC8" w:rsidRPr="00E75E59" w:rsidRDefault="00E1553B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0" w:type="auto"/>
          </w:tcPr>
          <w:p w14:paraId="22FC5E77" w14:textId="1356774D" w:rsidR="00D67CC8" w:rsidRPr="00E75E59" w:rsidRDefault="00CE2414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62.1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767.9</w:t>
            </w:r>
          </w:p>
        </w:tc>
        <w:tc>
          <w:tcPr>
            <w:tcW w:w="0" w:type="auto"/>
          </w:tcPr>
          <w:p w14:paraId="46C0B9DF" w14:textId="3D4E3B3F" w:rsidR="00D67CC8" w:rsidRPr="00E75E59" w:rsidRDefault="00CE2414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6.</w:t>
            </w:r>
            <w:r w:rsidR="00E167D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357.5</w:t>
            </w:r>
          </w:p>
        </w:tc>
      </w:tr>
      <w:tr w:rsidR="00CE53D1" w14:paraId="44E68606" w14:textId="77777777" w:rsidTr="00D67CC8">
        <w:tc>
          <w:tcPr>
            <w:tcW w:w="0" w:type="auto"/>
          </w:tcPr>
          <w:p w14:paraId="351FFBB2" w14:textId="790D9613" w:rsidR="00D67CC8" w:rsidRPr="002B21FF" w:rsidRDefault="0006017F" w:rsidP="000973EE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LC6A4</w:t>
            </w:r>
          </w:p>
        </w:tc>
        <w:tc>
          <w:tcPr>
            <w:tcW w:w="0" w:type="auto"/>
          </w:tcPr>
          <w:p w14:paraId="2707BB59" w14:textId="14B58981" w:rsidR="00D67CC8" w:rsidRDefault="0006017F" w:rsidP="000973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017F">
              <w:rPr>
                <w:rFonts w:ascii="Times New Roman" w:hAnsi="Times New Roman" w:cs="Times New Roman"/>
              </w:rPr>
              <w:t>ENSG00000108576</w:t>
            </w:r>
          </w:p>
        </w:tc>
        <w:tc>
          <w:tcPr>
            <w:tcW w:w="0" w:type="auto"/>
          </w:tcPr>
          <w:p w14:paraId="6EAB1D72" w14:textId="33EB885E" w:rsidR="00D67CC8" w:rsidRDefault="000973EE" w:rsidP="00E1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E1553B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0" w:type="auto"/>
          </w:tcPr>
          <w:p w14:paraId="35958FA2" w14:textId="728EDC5B" w:rsidR="00D67CC8" w:rsidRDefault="0094120F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  <w:r w:rsidR="00E1553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45B3FF03" w14:textId="4F2F02BE" w:rsidR="00D67CC8" w:rsidRDefault="00CE2414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</w:t>
            </w:r>
            <w:r w:rsidR="0042348F">
              <w:rPr>
                <w:rFonts w:ascii="Times New Roman" w:hAnsi="Times New Roman" w:cs="Times New Roman"/>
              </w:rPr>
              <w:t xml:space="preserve"> </w:t>
            </w:r>
            <w:r w:rsidR="0042348F">
              <w:rPr>
                <w:rFonts w:ascii="Times New Roman" w:hAnsi="Times New Roman" w:cs="Times New Roman"/>
              </w:rPr>
              <w:sym w:font="Symbol" w:char="F0B1"/>
            </w:r>
            <w:r w:rsidR="0042348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7.</w:t>
            </w:r>
            <w:r w:rsidR="0042348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254AE2AB" w14:textId="5DF96528" w:rsidR="00D67CC8" w:rsidRDefault="00CE2414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</w:t>
            </w:r>
            <w:r w:rsidR="00D042F3">
              <w:rPr>
                <w:rFonts w:ascii="Times New Roman" w:hAnsi="Times New Roman" w:cs="Times New Roman"/>
              </w:rPr>
              <w:t xml:space="preserve"> </w:t>
            </w:r>
            <w:r w:rsidR="00D042F3">
              <w:rPr>
                <w:rFonts w:ascii="Times New Roman" w:hAnsi="Times New Roman" w:cs="Times New Roman"/>
              </w:rPr>
              <w:sym w:font="Symbol" w:char="F0B1"/>
            </w:r>
            <w:r w:rsidR="00D042F3">
              <w:rPr>
                <w:rFonts w:ascii="Times New Roman" w:hAnsi="Times New Roman" w:cs="Times New Roman"/>
              </w:rPr>
              <w:t xml:space="preserve"> 1.7</w:t>
            </w:r>
          </w:p>
        </w:tc>
      </w:tr>
      <w:tr w:rsidR="00CE53D1" w14:paraId="001F96E4" w14:textId="77777777" w:rsidTr="00D67CC8">
        <w:tc>
          <w:tcPr>
            <w:tcW w:w="0" w:type="auto"/>
          </w:tcPr>
          <w:p w14:paraId="5AB06E18" w14:textId="7B9410A2" w:rsidR="00D67CC8" w:rsidRPr="002B21FF" w:rsidRDefault="0006017F" w:rsidP="000973EE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DH10</w:t>
            </w:r>
          </w:p>
        </w:tc>
        <w:tc>
          <w:tcPr>
            <w:tcW w:w="0" w:type="auto"/>
          </w:tcPr>
          <w:p w14:paraId="3D7C675C" w14:textId="44321C58" w:rsidR="00D67CC8" w:rsidRDefault="0006017F" w:rsidP="000973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017F">
              <w:rPr>
                <w:rFonts w:ascii="Times New Roman" w:hAnsi="Times New Roman" w:cs="Times New Roman"/>
              </w:rPr>
              <w:t>ENSG00000121039</w:t>
            </w:r>
          </w:p>
        </w:tc>
        <w:tc>
          <w:tcPr>
            <w:tcW w:w="0" w:type="auto"/>
          </w:tcPr>
          <w:p w14:paraId="689609B0" w14:textId="6B9A8E38" w:rsidR="00D67CC8" w:rsidRDefault="000973EE" w:rsidP="00E1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E1553B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0" w:type="auto"/>
          </w:tcPr>
          <w:p w14:paraId="5EFE99E6" w14:textId="2B7424BD" w:rsidR="00D67CC8" w:rsidRDefault="0094120F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1553B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0" w:type="auto"/>
          </w:tcPr>
          <w:p w14:paraId="6862FB26" w14:textId="65974149" w:rsidR="00D67CC8" w:rsidRDefault="00CE2414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0</w:t>
            </w:r>
            <w:r w:rsidR="0042348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="0042348F">
              <w:rPr>
                <w:rFonts w:ascii="Times New Roman" w:hAnsi="Times New Roman" w:cs="Times New Roman"/>
              </w:rPr>
              <w:t xml:space="preserve"> </w:t>
            </w:r>
            <w:r w:rsidR="0042348F">
              <w:rPr>
                <w:rFonts w:ascii="Times New Roman" w:hAnsi="Times New Roman" w:cs="Times New Roman"/>
              </w:rPr>
              <w:sym w:font="Symbol" w:char="F0B1"/>
            </w:r>
            <w:r w:rsidR="0042348F">
              <w:rPr>
                <w:rFonts w:ascii="Times New Roman" w:hAnsi="Times New Roman" w:cs="Times New Roman"/>
              </w:rPr>
              <w:t xml:space="preserve"> 3</w:t>
            </w:r>
            <w:r>
              <w:rPr>
                <w:rFonts w:ascii="Times New Roman" w:hAnsi="Times New Roman" w:cs="Times New Roman"/>
              </w:rPr>
              <w:t>83</w:t>
            </w:r>
            <w:r w:rsidR="0042348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849BE8A" w14:textId="300EAAF9" w:rsidR="00D67CC8" w:rsidRDefault="00CE2414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2.8</w:t>
            </w:r>
            <w:r w:rsidR="00D042F3">
              <w:rPr>
                <w:rFonts w:ascii="Times New Roman" w:hAnsi="Times New Roman" w:cs="Times New Roman"/>
              </w:rPr>
              <w:t xml:space="preserve"> </w:t>
            </w:r>
            <w:r w:rsidR="00D042F3">
              <w:rPr>
                <w:rFonts w:ascii="Times New Roman" w:hAnsi="Times New Roman" w:cs="Times New Roman"/>
              </w:rPr>
              <w:sym w:font="Symbol" w:char="F0B1"/>
            </w:r>
            <w:r w:rsidR="00D042F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4.5</w:t>
            </w:r>
          </w:p>
        </w:tc>
      </w:tr>
      <w:tr w:rsidR="00E75E59" w14:paraId="53C19287" w14:textId="77777777" w:rsidTr="00D67CC8">
        <w:tc>
          <w:tcPr>
            <w:tcW w:w="0" w:type="auto"/>
          </w:tcPr>
          <w:p w14:paraId="56EC6BBD" w14:textId="57289161" w:rsidR="00E75E59" w:rsidRPr="002B21FF" w:rsidRDefault="0006017F" w:rsidP="00E75E5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TK</w:t>
            </w:r>
          </w:p>
        </w:tc>
        <w:tc>
          <w:tcPr>
            <w:tcW w:w="0" w:type="auto"/>
          </w:tcPr>
          <w:p w14:paraId="46EE135E" w14:textId="5B906862" w:rsidR="00E75E59" w:rsidRDefault="0006017F" w:rsidP="00E75E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017F">
              <w:rPr>
                <w:rFonts w:ascii="Times New Roman" w:hAnsi="Times New Roman" w:cs="Times New Roman"/>
              </w:rPr>
              <w:t>ENSG00000062524</w:t>
            </w:r>
          </w:p>
        </w:tc>
        <w:tc>
          <w:tcPr>
            <w:tcW w:w="0" w:type="auto"/>
          </w:tcPr>
          <w:p w14:paraId="3669DFFB" w14:textId="6992536A" w:rsidR="00E75E59" w:rsidRDefault="00E1553B" w:rsidP="00E1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</w:t>
            </w:r>
          </w:p>
        </w:tc>
        <w:tc>
          <w:tcPr>
            <w:tcW w:w="0" w:type="auto"/>
          </w:tcPr>
          <w:p w14:paraId="16C26A11" w14:textId="0CC306B2" w:rsidR="00E75E59" w:rsidRDefault="00E1553B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0" w:type="auto"/>
          </w:tcPr>
          <w:p w14:paraId="3B6BC566" w14:textId="7CFC0B85" w:rsidR="00E75E59" w:rsidRDefault="00CE2414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.4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3.6</w:t>
            </w:r>
          </w:p>
        </w:tc>
        <w:tc>
          <w:tcPr>
            <w:tcW w:w="0" w:type="auto"/>
          </w:tcPr>
          <w:p w14:paraId="3080AEE0" w14:textId="3C6ED254" w:rsidR="00E75E59" w:rsidRDefault="00CE2414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4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.8</w:t>
            </w:r>
          </w:p>
        </w:tc>
      </w:tr>
      <w:tr w:rsidR="00E75E59" w14:paraId="6C11FAFD" w14:textId="77777777" w:rsidTr="00D67CC8">
        <w:tc>
          <w:tcPr>
            <w:tcW w:w="0" w:type="auto"/>
          </w:tcPr>
          <w:p w14:paraId="441F2600" w14:textId="5FBFF59D" w:rsidR="00E75E59" w:rsidRPr="002B21FF" w:rsidRDefault="0006017F" w:rsidP="00E75E5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WNT11</w:t>
            </w:r>
          </w:p>
        </w:tc>
        <w:tc>
          <w:tcPr>
            <w:tcW w:w="0" w:type="auto"/>
          </w:tcPr>
          <w:p w14:paraId="7A01A97C" w14:textId="09BDDD51" w:rsidR="00E75E59" w:rsidRDefault="0006017F" w:rsidP="00E75E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017F">
              <w:rPr>
                <w:rFonts w:ascii="Times New Roman" w:hAnsi="Times New Roman" w:cs="Times New Roman"/>
              </w:rPr>
              <w:t>ENSG00000085741</w:t>
            </w:r>
          </w:p>
        </w:tc>
        <w:tc>
          <w:tcPr>
            <w:tcW w:w="0" w:type="auto"/>
          </w:tcPr>
          <w:p w14:paraId="2CCFF1EF" w14:textId="50CFDF8D" w:rsidR="00E75E59" w:rsidRDefault="00E1553B" w:rsidP="00E1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</w:t>
            </w:r>
          </w:p>
        </w:tc>
        <w:tc>
          <w:tcPr>
            <w:tcW w:w="0" w:type="auto"/>
          </w:tcPr>
          <w:p w14:paraId="40812947" w14:textId="3EB89BC7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E1553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</w:tcPr>
          <w:p w14:paraId="36195F43" w14:textId="2BA00CA9" w:rsidR="00E75E59" w:rsidRDefault="00CE2414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6</w:t>
            </w:r>
            <w:r w:rsidR="0042348F">
              <w:rPr>
                <w:rFonts w:ascii="Times New Roman" w:hAnsi="Times New Roman" w:cs="Times New Roman"/>
              </w:rPr>
              <w:t xml:space="preserve"> </w:t>
            </w:r>
            <w:r w:rsidR="0042348F">
              <w:rPr>
                <w:rFonts w:ascii="Times New Roman" w:hAnsi="Times New Roman" w:cs="Times New Roman"/>
              </w:rPr>
              <w:sym w:font="Symbol" w:char="F0B1"/>
            </w:r>
            <w:r w:rsidR="0042348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0" w:type="auto"/>
          </w:tcPr>
          <w:p w14:paraId="06685859" w14:textId="2C50B041" w:rsidR="00E75E59" w:rsidRDefault="00CE2414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</w:t>
            </w:r>
            <w:r w:rsidR="00E75E59">
              <w:rPr>
                <w:rFonts w:ascii="Times New Roman" w:hAnsi="Times New Roman" w:cs="Times New Roman"/>
              </w:rPr>
              <w:t xml:space="preserve"> </w:t>
            </w:r>
            <w:r w:rsidR="00E75E59">
              <w:rPr>
                <w:rFonts w:ascii="Times New Roman" w:hAnsi="Times New Roman" w:cs="Times New Roman"/>
              </w:rPr>
              <w:sym w:font="Symbol" w:char="F0B1"/>
            </w:r>
            <w:r w:rsidR="00E75E5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7</w:t>
            </w:r>
            <w:r w:rsidR="00E75E59">
              <w:rPr>
                <w:rFonts w:ascii="Times New Roman" w:hAnsi="Times New Roman" w:cs="Times New Roman"/>
              </w:rPr>
              <w:t>.3</w:t>
            </w:r>
          </w:p>
        </w:tc>
      </w:tr>
      <w:tr w:rsidR="00E75E59" w14:paraId="6E4CFF4A" w14:textId="77777777" w:rsidTr="00D67CC8">
        <w:tc>
          <w:tcPr>
            <w:tcW w:w="0" w:type="auto"/>
          </w:tcPr>
          <w:p w14:paraId="08D69FA5" w14:textId="5B8CF9C7" w:rsidR="00E75E59" w:rsidRPr="002B21FF" w:rsidRDefault="0006017F" w:rsidP="00E75E5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RABP2</w:t>
            </w:r>
          </w:p>
        </w:tc>
        <w:tc>
          <w:tcPr>
            <w:tcW w:w="0" w:type="auto"/>
          </w:tcPr>
          <w:p w14:paraId="2CB7276D" w14:textId="25C34975" w:rsidR="00E75E59" w:rsidRDefault="0006017F" w:rsidP="00E75E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017F">
              <w:rPr>
                <w:rFonts w:ascii="Times New Roman" w:hAnsi="Times New Roman" w:cs="Times New Roman"/>
              </w:rPr>
              <w:t>ENSG00000143320</w:t>
            </w:r>
          </w:p>
        </w:tc>
        <w:tc>
          <w:tcPr>
            <w:tcW w:w="0" w:type="auto"/>
          </w:tcPr>
          <w:p w14:paraId="09705A11" w14:textId="5E323A7F" w:rsidR="00E75E59" w:rsidRDefault="00E75E59" w:rsidP="00E1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E1553B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0" w:type="auto"/>
          </w:tcPr>
          <w:p w14:paraId="363BED02" w14:textId="4C9FDB8A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</w:tcPr>
          <w:p w14:paraId="34002D5C" w14:textId="257E8DF5" w:rsidR="00E75E59" w:rsidRDefault="00CE2414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40.7</w:t>
            </w:r>
            <w:r w:rsidR="0042348F">
              <w:rPr>
                <w:rFonts w:ascii="Times New Roman" w:hAnsi="Times New Roman" w:cs="Times New Roman"/>
              </w:rPr>
              <w:t xml:space="preserve"> </w:t>
            </w:r>
            <w:r w:rsidR="0042348F">
              <w:rPr>
                <w:rFonts w:ascii="Times New Roman" w:hAnsi="Times New Roman" w:cs="Times New Roman"/>
              </w:rPr>
              <w:sym w:font="Symbol" w:char="F0B1"/>
            </w:r>
            <w:r w:rsidR="0042348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322</w:t>
            </w:r>
            <w:r w:rsidR="0042348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05D8EEC7" w14:textId="01F323C5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CE2414">
              <w:rPr>
                <w:rFonts w:ascii="Times New Roman" w:hAnsi="Times New Roman" w:cs="Times New Roman"/>
              </w:rPr>
              <w:t>550</w:t>
            </w:r>
            <w:r>
              <w:rPr>
                <w:rFonts w:ascii="Times New Roman" w:hAnsi="Times New Roman" w:cs="Times New Roman"/>
              </w:rPr>
              <w:t>.</w:t>
            </w:r>
            <w:r w:rsidR="00CE241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E2414">
              <w:rPr>
                <w:rFonts w:ascii="Times New Roman" w:hAnsi="Times New Roman" w:cs="Times New Roman"/>
              </w:rPr>
              <w:t>979</w:t>
            </w:r>
            <w:r>
              <w:rPr>
                <w:rFonts w:ascii="Times New Roman" w:hAnsi="Times New Roman" w:cs="Times New Roman"/>
              </w:rPr>
              <w:t>.9</w:t>
            </w:r>
          </w:p>
        </w:tc>
      </w:tr>
      <w:tr w:rsidR="00E75E59" w14:paraId="16000BE7" w14:textId="77777777" w:rsidTr="00D67CC8">
        <w:tc>
          <w:tcPr>
            <w:tcW w:w="0" w:type="auto"/>
          </w:tcPr>
          <w:p w14:paraId="1AEAA02A" w14:textId="22C02FFE" w:rsidR="00E75E59" w:rsidRPr="002B21FF" w:rsidRDefault="0006017F" w:rsidP="00E75E5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YP26B1</w:t>
            </w:r>
          </w:p>
        </w:tc>
        <w:tc>
          <w:tcPr>
            <w:tcW w:w="0" w:type="auto"/>
          </w:tcPr>
          <w:p w14:paraId="360F1C7D" w14:textId="6C141BBF" w:rsidR="00E75E59" w:rsidRDefault="0006017F" w:rsidP="00E75E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017F">
              <w:rPr>
                <w:rFonts w:ascii="Times New Roman" w:hAnsi="Times New Roman" w:cs="Times New Roman"/>
              </w:rPr>
              <w:t>ENSG00000003137</w:t>
            </w:r>
          </w:p>
        </w:tc>
        <w:tc>
          <w:tcPr>
            <w:tcW w:w="0" w:type="auto"/>
          </w:tcPr>
          <w:p w14:paraId="7CC4A7D8" w14:textId="30ED1EE1" w:rsidR="00E75E59" w:rsidRDefault="00E1553B" w:rsidP="00E1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</w:t>
            </w:r>
          </w:p>
        </w:tc>
        <w:tc>
          <w:tcPr>
            <w:tcW w:w="0" w:type="auto"/>
          </w:tcPr>
          <w:p w14:paraId="1F6811C4" w14:textId="04EA9B0C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E1553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</w:tcPr>
          <w:p w14:paraId="767E4F43" w14:textId="54339E05" w:rsidR="00E75E59" w:rsidRDefault="00CE2414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2.9</w:t>
            </w:r>
            <w:r w:rsidR="0042348F">
              <w:rPr>
                <w:rFonts w:ascii="Times New Roman" w:hAnsi="Times New Roman" w:cs="Times New Roman"/>
              </w:rPr>
              <w:t xml:space="preserve"> </w:t>
            </w:r>
            <w:r w:rsidR="0042348F">
              <w:rPr>
                <w:rFonts w:ascii="Times New Roman" w:hAnsi="Times New Roman" w:cs="Times New Roman"/>
              </w:rPr>
              <w:sym w:font="Symbol" w:char="F0B1"/>
            </w:r>
            <w:r w:rsidR="0042348F">
              <w:rPr>
                <w:rFonts w:ascii="Times New Roman" w:hAnsi="Times New Roman" w:cs="Times New Roman"/>
              </w:rPr>
              <w:t xml:space="preserve"> 41</w:t>
            </w:r>
            <w:r>
              <w:rPr>
                <w:rFonts w:ascii="Times New Roman" w:hAnsi="Times New Roman" w:cs="Times New Roman"/>
              </w:rPr>
              <w:t>9</w:t>
            </w:r>
            <w:r w:rsidR="0042348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66B3ACFB" w14:textId="3980E143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CE2414">
              <w:rPr>
                <w:rFonts w:ascii="Times New Roman" w:hAnsi="Times New Roman" w:cs="Times New Roman"/>
              </w:rPr>
              <w:t>81</w:t>
            </w:r>
            <w:r>
              <w:rPr>
                <w:rFonts w:ascii="Times New Roman" w:hAnsi="Times New Roman" w:cs="Times New Roman"/>
              </w:rPr>
              <w:t>.</w:t>
            </w:r>
            <w:r w:rsidR="00CE2414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E2414">
              <w:rPr>
                <w:rFonts w:ascii="Times New Roman" w:hAnsi="Times New Roman" w:cs="Times New Roman"/>
              </w:rPr>
              <w:t>119</w:t>
            </w:r>
            <w:r>
              <w:rPr>
                <w:rFonts w:ascii="Times New Roman" w:hAnsi="Times New Roman" w:cs="Times New Roman"/>
              </w:rPr>
              <w:t>.</w:t>
            </w:r>
            <w:r w:rsidR="00CE2414">
              <w:rPr>
                <w:rFonts w:ascii="Times New Roman" w:hAnsi="Times New Roman" w:cs="Times New Roman"/>
              </w:rPr>
              <w:t>7</w:t>
            </w:r>
          </w:p>
        </w:tc>
      </w:tr>
      <w:tr w:rsidR="00E75E59" w14:paraId="7542395E" w14:textId="77777777" w:rsidTr="00D67CC8">
        <w:tc>
          <w:tcPr>
            <w:tcW w:w="0" w:type="auto"/>
          </w:tcPr>
          <w:p w14:paraId="1AD553EB" w14:textId="7790CEBC" w:rsidR="00E75E59" w:rsidRPr="002B21FF" w:rsidRDefault="0006017F" w:rsidP="00E75E5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QP1</w:t>
            </w:r>
          </w:p>
        </w:tc>
        <w:tc>
          <w:tcPr>
            <w:tcW w:w="0" w:type="auto"/>
          </w:tcPr>
          <w:p w14:paraId="05011E4A" w14:textId="1E17AFCF" w:rsidR="00E75E59" w:rsidRDefault="0006017F" w:rsidP="00E75E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017F">
              <w:rPr>
                <w:rFonts w:ascii="Times New Roman" w:hAnsi="Times New Roman" w:cs="Times New Roman"/>
              </w:rPr>
              <w:t>ENSG00000240583</w:t>
            </w:r>
          </w:p>
        </w:tc>
        <w:tc>
          <w:tcPr>
            <w:tcW w:w="0" w:type="auto"/>
          </w:tcPr>
          <w:p w14:paraId="16F3AE0A" w14:textId="29967774" w:rsidR="00E75E59" w:rsidRDefault="00E1553B" w:rsidP="00E1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1D686F1B" w14:textId="4DCDC3D1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E155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A7B1E7F" w14:textId="21E103F7" w:rsidR="00E75E59" w:rsidRDefault="00CE2414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5.7</w:t>
            </w:r>
            <w:r w:rsidR="0042348F">
              <w:rPr>
                <w:rFonts w:ascii="Times New Roman" w:hAnsi="Times New Roman" w:cs="Times New Roman"/>
              </w:rPr>
              <w:t xml:space="preserve"> </w:t>
            </w:r>
            <w:r w:rsidR="0042348F">
              <w:rPr>
                <w:rFonts w:ascii="Times New Roman" w:hAnsi="Times New Roman" w:cs="Times New Roman"/>
              </w:rPr>
              <w:sym w:font="Symbol" w:char="F0B1"/>
            </w:r>
            <w:r w:rsidR="0042348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</w:t>
            </w:r>
            <w:r w:rsidR="0042348F">
              <w:rPr>
                <w:rFonts w:ascii="Times New Roman" w:hAnsi="Times New Roman" w:cs="Times New Roman"/>
              </w:rPr>
              <w:t>96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704DD71C" w14:textId="73A2F464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E167D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2</w:t>
            </w:r>
            <w:r w:rsidR="00CE2414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="00CE241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E2414">
              <w:rPr>
                <w:rFonts w:ascii="Times New Roman" w:hAnsi="Times New Roman" w:cs="Times New Roman"/>
              </w:rPr>
              <w:t>273</w:t>
            </w:r>
            <w:r>
              <w:rPr>
                <w:rFonts w:ascii="Times New Roman" w:hAnsi="Times New Roman" w:cs="Times New Roman"/>
              </w:rPr>
              <w:t>.</w:t>
            </w:r>
            <w:r w:rsidR="00CE2414">
              <w:rPr>
                <w:rFonts w:ascii="Times New Roman" w:hAnsi="Times New Roman" w:cs="Times New Roman"/>
              </w:rPr>
              <w:t>5</w:t>
            </w:r>
          </w:p>
        </w:tc>
      </w:tr>
      <w:tr w:rsidR="00E75E59" w14:paraId="03E6AF21" w14:textId="77777777" w:rsidTr="00D67CC8">
        <w:tc>
          <w:tcPr>
            <w:tcW w:w="0" w:type="auto"/>
          </w:tcPr>
          <w:p w14:paraId="089FB015" w14:textId="16D7AB6C" w:rsidR="00E75E59" w:rsidRPr="002B21FF" w:rsidRDefault="0006017F" w:rsidP="00E75E5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ARA</w:t>
            </w:r>
          </w:p>
        </w:tc>
        <w:tc>
          <w:tcPr>
            <w:tcW w:w="0" w:type="auto"/>
          </w:tcPr>
          <w:p w14:paraId="7132BC84" w14:textId="43A82C99" w:rsidR="00E75E59" w:rsidRDefault="0006017F" w:rsidP="00E75E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017F">
              <w:rPr>
                <w:rFonts w:ascii="Times New Roman" w:hAnsi="Times New Roman" w:cs="Times New Roman"/>
              </w:rPr>
              <w:t>ENSG00000131759</w:t>
            </w:r>
          </w:p>
        </w:tc>
        <w:tc>
          <w:tcPr>
            <w:tcW w:w="0" w:type="auto"/>
          </w:tcPr>
          <w:p w14:paraId="4276F835" w14:textId="44130B5A" w:rsidR="00E75E59" w:rsidRDefault="00E1553B" w:rsidP="00E1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691CE497" w14:textId="2120FD1F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1553B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0" w:type="auto"/>
          </w:tcPr>
          <w:p w14:paraId="147A5ECF" w14:textId="3FDAC7A2" w:rsidR="00E75E59" w:rsidRDefault="00CE2414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4</w:t>
            </w:r>
            <w:r w:rsidR="0042348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="0042348F">
              <w:rPr>
                <w:rFonts w:ascii="Times New Roman" w:hAnsi="Times New Roman" w:cs="Times New Roman"/>
              </w:rPr>
              <w:t xml:space="preserve"> </w:t>
            </w:r>
            <w:r w:rsidR="0042348F">
              <w:rPr>
                <w:rFonts w:ascii="Times New Roman" w:hAnsi="Times New Roman" w:cs="Times New Roman"/>
              </w:rPr>
              <w:sym w:font="Symbol" w:char="F0B1"/>
            </w:r>
            <w:r w:rsidR="0042348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59</w:t>
            </w:r>
            <w:r w:rsidR="0042348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3593D888" w14:textId="0B7F0DEC" w:rsidR="00E75E59" w:rsidRDefault="00CE2414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62</w:t>
            </w:r>
            <w:r w:rsidR="00E75E59">
              <w:rPr>
                <w:rFonts w:ascii="Times New Roman" w:hAnsi="Times New Roman" w:cs="Times New Roman"/>
              </w:rPr>
              <w:t xml:space="preserve">.8 </w:t>
            </w:r>
            <w:r w:rsidR="00E75E59">
              <w:rPr>
                <w:rFonts w:ascii="Times New Roman" w:hAnsi="Times New Roman" w:cs="Times New Roman"/>
              </w:rPr>
              <w:sym w:font="Symbol" w:char="F0B1"/>
            </w:r>
            <w:r w:rsidR="00E75E5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61</w:t>
            </w:r>
            <w:r w:rsidR="00E75E59">
              <w:rPr>
                <w:rFonts w:ascii="Times New Roman" w:hAnsi="Times New Roman" w:cs="Times New Roman"/>
              </w:rPr>
              <w:t>.9</w:t>
            </w:r>
          </w:p>
        </w:tc>
      </w:tr>
      <w:tr w:rsidR="00E75E59" w14:paraId="769B7C01" w14:textId="77777777" w:rsidTr="00D67CC8">
        <w:tc>
          <w:tcPr>
            <w:tcW w:w="0" w:type="auto"/>
          </w:tcPr>
          <w:p w14:paraId="43D930AC" w14:textId="5F7A7999" w:rsidR="00E75E59" w:rsidRPr="002B21FF" w:rsidRDefault="0006017F" w:rsidP="00E75E5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YN</w:t>
            </w:r>
          </w:p>
        </w:tc>
        <w:tc>
          <w:tcPr>
            <w:tcW w:w="0" w:type="auto"/>
          </w:tcPr>
          <w:p w14:paraId="7E2D0C59" w14:textId="271C1531" w:rsidR="00E75E59" w:rsidRDefault="0006017F" w:rsidP="00E75E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017F">
              <w:rPr>
                <w:rFonts w:ascii="Times New Roman" w:hAnsi="Times New Roman" w:cs="Times New Roman"/>
              </w:rPr>
              <w:t>ENSG00000254087</w:t>
            </w:r>
          </w:p>
        </w:tc>
        <w:tc>
          <w:tcPr>
            <w:tcW w:w="0" w:type="auto"/>
          </w:tcPr>
          <w:p w14:paraId="213FB8AE" w14:textId="70D7617A" w:rsidR="00E75E59" w:rsidRDefault="00E1553B" w:rsidP="00E1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0" w:type="auto"/>
          </w:tcPr>
          <w:p w14:paraId="249CB8EA" w14:textId="0A5E63AE" w:rsidR="00E75E59" w:rsidRDefault="00E1553B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0" w:type="auto"/>
          </w:tcPr>
          <w:p w14:paraId="2B6EAA59" w14:textId="6F187C32" w:rsidR="00E75E59" w:rsidRDefault="00CE2414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6.9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0.0</w:t>
            </w:r>
          </w:p>
        </w:tc>
        <w:tc>
          <w:tcPr>
            <w:tcW w:w="0" w:type="auto"/>
          </w:tcPr>
          <w:p w14:paraId="4F89DACB" w14:textId="691FEA42" w:rsidR="00E75E59" w:rsidRDefault="00CE2414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7.1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4.8</w:t>
            </w:r>
          </w:p>
        </w:tc>
      </w:tr>
      <w:tr w:rsidR="00E75E59" w14:paraId="62E1CDF8" w14:textId="77777777" w:rsidTr="00D67CC8">
        <w:tc>
          <w:tcPr>
            <w:tcW w:w="0" w:type="auto"/>
          </w:tcPr>
          <w:p w14:paraId="45F11F89" w14:textId="23195EF1" w:rsidR="00E75E59" w:rsidRPr="002B21FF" w:rsidRDefault="0006017F" w:rsidP="00E75E5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TCH1</w:t>
            </w:r>
          </w:p>
        </w:tc>
        <w:tc>
          <w:tcPr>
            <w:tcW w:w="0" w:type="auto"/>
          </w:tcPr>
          <w:p w14:paraId="4E539745" w14:textId="5B38EDED" w:rsidR="00E75E59" w:rsidRDefault="0006017F" w:rsidP="00E75E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017F">
              <w:rPr>
                <w:rFonts w:ascii="Times New Roman" w:hAnsi="Times New Roman" w:cs="Times New Roman"/>
              </w:rPr>
              <w:t>ENSG00000185920</w:t>
            </w:r>
          </w:p>
        </w:tc>
        <w:tc>
          <w:tcPr>
            <w:tcW w:w="0" w:type="auto"/>
          </w:tcPr>
          <w:p w14:paraId="77DF1D5C" w14:textId="158065D8" w:rsidR="00E75E59" w:rsidRDefault="00E1553B" w:rsidP="00E1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0" w:type="auto"/>
          </w:tcPr>
          <w:p w14:paraId="457656D2" w14:textId="5A16F40E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1553B"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0" w:type="auto"/>
          </w:tcPr>
          <w:p w14:paraId="67ED8EA1" w14:textId="556182C4" w:rsidR="00E75E59" w:rsidRDefault="005D50BB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E2414">
              <w:rPr>
                <w:rFonts w:ascii="Times New Roman" w:hAnsi="Times New Roman" w:cs="Times New Roman"/>
              </w:rPr>
              <w:t>05</w:t>
            </w:r>
            <w:r>
              <w:rPr>
                <w:rFonts w:ascii="Times New Roman" w:hAnsi="Times New Roman" w:cs="Times New Roman"/>
              </w:rPr>
              <w:t>.</w:t>
            </w:r>
            <w:r w:rsidR="00CE241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5</w:t>
            </w:r>
            <w:r w:rsidR="00CE241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="00CE241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1F859640" w14:textId="6978A1E7" w:rsidR="00E75E59" w:rsidRDefault="00CE2414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</w:t>
            </w:r>
            <w:r w:rsidR="00E75E5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="00E75E59">
              <w:rPr>
                <w:rFonts w:ascii="Times New Roman" w:hAnsi="Times New Roman" w:cs="Times New Roman"/>
              </w:rPr>
              <w:t xml:space="preserve"> </w:t>
            </w:r>
            <w:r w:rsidR="00E75E59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45.8</w:t>
            </w:r>
          </w:p>
        </w:tc>
      </w:tr>
      <w:tr w:rsidR="00E75E59" w14:paraId="50B05348" w14:textId="77777777" w:rsidTr="00D67CC8">
        <w:tc>
          <w:tcPr>
            <w:tcW w:w="0" w:type="auto"/>
          </w:tcPr>
          <w:p w14:paraId="0BA79031" w14:textId="0736F350" w:rsidR="00E75E59" w:rsidRPr="002B21FF" w:rsidRDefault="0006017F" w:rsidP="00E75E5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YB</w:t>
            </w:r>
          </w:p>
        </w:tc>
        <w:tc>
          <w:tcPr>
            <w:tcW w:w="0" w:type="auto"/>
          </w:tcPr>
          <w:p w14:paraId="36536D43" w14:textId="258F02F9" w:rsidR="00E75E59" w:rsidRDefault="0006017F" w:rsidP="00E75E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017F">
              <w:rPr>
                <w:rFonts w:ascii="Times New Roman" w:hAnsi="Times New Roman" w:cs="Times New Roman"/>
              </w:rPr>
              <w:t>ENSG00000118513</w:t>
            </w:r>
          </w:p>
        </w:tc>
        <w:tc>
          <w:tcPr>
            <w:tcW w:w="0" w:type="auto"/>
          </w:tcPr>
          <w:p w14:paraId="3993656D" w14:textId="393F6A26" w:rsidR="00E75E59" w:rsidRDefault="00E1553B" w:rsidP="00E1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0" w:type="auto"/>
          </w:tcPr>
          <w:p w14:paraId="66A6E861" w14:textId="5BF465F4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1553B">
              <w:rPr>
                <w:rFonts w:ascii="Times New Roman" w:hAnsi="Times New Roman" w:cs="Times New Roman"/>
              </w:rPr>
              <w:t>025</w:t>
            </w:r>
          </w:p>
        </w:tc>
        <w:tc>
          <w:tcPr>
            <w:tcW w:w="0" w:type="auto"/>
          </w:tcPr>
          <w:p w14:paraId="2C2DACA7" w14:textId="05FC7FB0" w:rsidR="00E75E59" w:rsidRDefault="009D4671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5D50B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="005D50BB">
              <w:rPr>
                <w:rFonts w:ascii="Times New Roman" w:hAnsi="Times New Roman" w:cs="Times New Roman"/>
              </w:rPr>
              <w:t xml:space="preserve"> </w:t>
            </w:r>
            <w:r w:rsidR="005D50BB">
              <w:rPr>
                <w:rFonts w:ascii="Times New Roman" w:hAnsi="Times New Roman" w:cs="Times New Roman"/>
              </w:rPr>
              <w:sym w:font="Symbol" w:char="F0B1"/>
            </w:r>
            <w:r w:rsidR="005D50B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</w:t>
            </w:r>
            <w:r w:rsidR="005D50B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F454D38" w14:textId="7F8928EA" w:rsidR="00E75E59" w:rsidRDefault="009D4671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E75E5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</w:t>
            </w:r>
            <w:r w:rsidR="00E75E59">
              <w:rPr>
                <w:rFonts w:ascii="Times New Roman" w:hAnsi="Times New Roman" w:cs="Times New Roman"/>
              </w:rPr>
              <w:t xml:space="preserve"> </w:t>
            </w:r>
            <w:r w:rsidR="00E75E59">
              <w:rPr>
                <w:rFonts w:ascii="Times New Roman" w:hAnsi="Times New Roman" w:cs="Times New Roman"/>
              </w:rPr>
              <w:sym w:font="Symbol" w:char="F0B1"/>
            </w:r>
            <w:r w:rsidR="00E75E5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</w:t>
            </w:r>
            <w:r w:rsidR="00E75E5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75E59" w14:paraId="620C03BB" w14:textId="77777777" w:rsidTr="00D67CC8">
        <w:tc>
          <w:tcPr>
            <w:tcW w:w="0" w:type="auto"/>
          </w:tcPr>
          <w:p w14:paraId="1777C767" w14:textId="3D39897F" w:rsidR="00E75E59" w:rsidRPr="002B21FF" w:rsidRDefault="0006017F" w:rsidP="00E75E5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NC</w:t>
            </w:r>
          </w:p>
        </w:tc>
        <w:tc>
          <w:tcPr>
            <w:tcW w:w="0" w:type="auto"/>
          </w:tcPr>
          <w:p w14:paraId="69297084" w14:textId="1DE8E554" w:rsidR="00E75E59" w:rsidRDefault="0006017F" w:rsidP="00E75E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017F">
              <w:rPr>
                <w:rFonts w:ascii="Times New Roman" w:hAnsi="Times New Roman" w:cs="Times New Roman"/>
              </w:rPr>
              <w:t>ENSG00000041982</w:t>
            </w:r>
          </w:p>
        </w:tc>
        <w:tc>
          <w:tcPr>
            <w:tcW w:w="0" w:type="auto"/>
          </w:tcPr>
          <w:p w14:paraId="75CE5755" w14:textId="650E33B1" w:rsidR="00E75E59" w:rsidRDefault="00E1553B" w:rsidP="00E1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0" w:type="auto"/>
          </w:tcPr>
          <w:p w14:paraId="07F960DA" w14:textId="4E34B000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E155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505402C" w14:textId="19DCE388" w:rsidR="00E75E59" w:rsidRDefault="005D50BB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9D4671">
              <w:rPr>
                <w:rFonts w:ascii="Times New Roman" w:hAnsi="Times New Roman" w:cs="Times New Roman"/>
              </w:rPr>
              <w:t>1678</w:t>
            </w:r>
            <w:r>
              <w:rPr>
                <w:rFonts w:ascii="Times New Roman" w:hAnsi="Times New Roman" w:cs="Times New Roman"/>
              </w:rPr>
              <w:t>.</w:t>
            </w:r>
            <w:r w:rsidR="009D467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9</w:t>
            </w:r>
            <w:r w:rsidR="009D4671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.</w:t>
            </w:r>
            <w:r w:rsidR="009D467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357B9B92" w14:textId="614BC462" w:rsidR="00E75E59" w:rsidRDefault="009D4671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967</w:t>
            </w:r>
            <w:r w:rsidR="00E75E5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="00E75E59">
              <w:rPr>
                <w:rFonts w:ascii="Times New Roman" w:hAnsi="Times New Roman" w:cs="Times New Roman"/>
              </w:rPr>
              <w:t xml:space="preserve"> </w:t>
            </w:r>
            <w:r w:rsidR="00E75E59">
              <w:rPr>
                <w:rFonts w:ascii="Times New Roman" w:hAnsi="Times New Roman" w:cs="Times New Roman"/>
              </w:rPr>
              <w:sym w:font="Symbol" w:char="F0B1"/>
            </w:r>
            <w:r w:rsidR="00E75E5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369</w:t>
            </w:r>
            <w:r w:rsidR="00E75E5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E75E59" w14:paraId="7EF8366A" w14:textId="77777777" w:rsidTr="00D67CC8">
        <w:tc>
          <w:tcPr>
            <w:tcW w:w="0" w:type="auto"/>
          </w:tcPr>
          <w:p w14:paraId="01F81905" w14:textId="29C1AABD" w:rsidR="00E75E59" w:rsidRPr="002B21FF" w:rsidRDefault="0006017F" w:rsidP="00E75E5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OL1A1</w:t>
            </w:r>
          </w:p>
        </w:tc>
        <w:tc>
          <w:tcPr>
            <w:tcW w:w="0" w:type="auto"/>
          </w:tcPr>
          <w:p w14:paraId="25E48080" w14:textId="3A7591C5" w:rsidR="00E75E59" w:rsidRDefault="0006017F" w:rsidP="00E75E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017F">
              <w:rPr>
                <w:rFonts w:ascii="Times New Roman" w:hAnsi="Times New Roman" w:cs="Times New Roman"/>
              </w:rPr>
              <w:t>ENSG00000108821</w:t>
            </w:r>
          </w:p>
        </w:tc>
        <w:tc>
          <w:tcPr>
            <w:tcW w:w="0" w:type="auto"/>
          </w:tcPr>
          <w:p w14:paraId="4A22845F" w14:textId="332F3E08" w:rsidR="00E75E59" w:rsidRDefault="00E1553B" w:rsidP="00E1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0" w:type="auto"/>
          </w:tcPr>
          <w:p w14:paraId="293D0123" w14:textId="0AD66B7F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E1553B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0" w:type="auto"/>
          </w:tcPr>
          <w:p w14:paraId="24616047" w14:textId="3D927863" w:rsidR="00E75E59" w:rsidRDefault="005D50BB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9D4671">
              <w:rPr>
                <w:rFonts w:ascii="Times New Roman" w:hAnsi="Times New Roman" w:cs="Times New Roman"/>
              </w:rPr>
              <w:t>02817</w:t>
            </w:r>
            <w:r>
              <w:rPr>
                <w:rFonts w:ascii="Times New Roman" w:hAnsi="Times New Roman" w:cs="Times New Roman"/>
              </w:rPr>
              <w:t>.</w:t>
            </w:r>
            <w:r w:rsidR="009D467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9D4671">
              <w:rPr>
                <w:rFonts w:ascii="Times New Roman" w:hAnsi="Times New Roman" w:cs="Times New Roman"/>
              </w:rPr>
              <w:t>71696</w:t>
            </w:r>
            <w:r>
              <w:rPr>
                <w:rFonts w:ascii="Times New Roman" w:hAnsi="Times New Roman" w:cs="Times New Roman"/>
              </w:rPr>
              <w:t>.</w:t>
            </w:r>
            <w:r w:rsidR="009D467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46B73EFC" w14:textId="190B1E2D" w:rsidR="00E75E59" w:rsidRDefault="009D4671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9028.0</w:t>
            </w:r>
            <w:r w:rsidR="00E75E59">
              <w:rPr>
                <w:rFonts w:ascii="Times New Roman" w:hAnsi="Times New Roman" w:cs="Times New Roman"/>
              </w:rPr>
              <w:t xml:space="preserve"> </w:t>
            </w:r>
            <w:r w:rsidR="00E75E59">
              <w:rPr>
                <w:rFonts w:ascii="Times New Roman" w:hAnsi="Times New Roman" w:cs="Times New Roman"/>
              </w:rPr>
              <w:sym w:font="Symbol" w:char="F0B1"/>
            </w:r>
            <w:r w:rsidR="00E75E5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51874</w:t>
            </w:r>
            <w:r w:rsidR="00E75E5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E75E59" w14:paraId="63DCD466" w14:textId="77777777" w:rsidTr="00D67CC8">
        <w:tc>
          <w:tcPr>
            <w:tcW w:w="0" w:type="auto"/>
          </w:tcPr>
          <w:p w14:paraId="134C7DCA" w14:textId="6D3523CA" w:rsidR="00E75E59" w:rsidRPr="002B21FF" w:rsidRDefault="0006017F" w:rsidP="00E75E5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KR1C3</w:t>
            </w:r>
          </w:p>
        </w:tc>
        <w:tc>
          <w:tcPr>
            <w:tcW w:w="0" w:type="auto"/>
          </w:tcPr>
          <w:p w14:paraId="78827CD4" w14:textId="79204F79" w:rsidR="00E75E59" w:rsidRDefault="0006017F" w:rsidP="00E75E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017F">
              <w:rPr>
                <w:rFonts w:ascii="Times New Roman" w:hAnsi="Times New Roman" w:cs="Times New Roman"/>
              </w:rPr>
              <w:t>ENSG00000196139</w:t>
            </w:r>
          </w:p>
        </w:tc>
        <w:tc>
          <w:tcPr>
            <w:tcW w:w="0" w:type="auto"/>
          </w:tcPr>
          <w:p w14:paraId="40FBD809" w14:textId="66FDE4B0" w:rsidR="00E75E59" w:rsidRDefault="00E1553B" w:rsidP="00E1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0" w:type="auto"/>
          </w:tcPr>
          <w:p w14:paraId="189BB766" w14:textId="724AA02E" w:rsidR="00E75E59" w:rsidRDefault="00CE2414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</w:tcPr>
          <w:p w14:paraId="28D78DA3" w14:textId="708D291D" w:rsidR="00E75E59" w:rsidRDefault="009D4671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4.5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54.2</w:t>
            </w:r>
          </w:p>
        </w:tc>
        <w:tc>
          <w:tcPr>
            <w:tcW w:w="0" w:type="auto"/>
          </w:tcPr>
          <w:p w14:paraId="706167ED" w14:textId="5ADD3A6C" w:rsidR="00E75E59" w:rsidRDefault="009D4671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55.9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78.9</w:t>
            </w:r>
          </w:p>
        </w:tc>
      </w:tr>
      <w:tr w:rsidR="00E75E59" w14:paraId="716D1253" w14:textId="77777777" w:rsidTr="00D67CC8">
        <w:tc>
          <w:tcPr>
            <w:tcW w:w="0" w:type="auto"/>
          </w:tcPr>
          <w:p w14:paraId="29CD3D13" w14:textId="76C5EB9E" w:rsidR="00E75E59" w:rsidRPr="002B21FF" w:rsidRDefault="0006017F" w:rsidP="00E75E5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EP</w:t>
            </w:r>
          </w:p>
        </w:tc>
        <w:tc>
          <w:tcPr>
            <w:tcW w:w="0" w:type="auto"/>
          </w:tcPr>
          <w:p w14:paraId="41ACCA95" w14:textId="6CC9FAC9" w:rsidR="00E75E59" w:rsidRDefault="0006017F" w:rsidP="00E75E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017F">
              <w:rPr>
                <w:rFonts w:ascii="Times New Roman" w:hAnsi="Times New Roman" w:cs="Times New Roman"/>
              </w:rPr>
              <w:t>ENSG00000174697</w:t>
            </w:r>
          </w:p>
        </w:tc>
        <w:tc>
          <w:tcPr>
            <w:tcW w:w="0" w:type="auto"/>
          </w:tcPr>
          <w:p w14:paraId="1CE49750" w14:textId="6A395E1D" w:rsidR="00E75E59" w:rsidRDefault="00E1553B" w:rsidP="00E1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0" w:type="auto"/>
          </w:tcPr>
          <w:p w14:paraId="088DA218" w14:textId="5630BEA6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CE241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</w:tcPr>
          <w:p w14:paraId="3C9037E1" w14:textId="20A1D993" w:rsidR="00E75E59" w:rsidRDefault="009D4671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</w:t>
            </w:r>
            <w:r w:rsidR="005D50BB">
              <w:rPr>
                <w:rFonts w:ascii="Times New Roman" w:hAnsi="Times New Roman" w:cs="Times New Roman"/>
              </w:rPr>
              <w:t xml:space="preserve"> </w:t>
            </w:r>
            <w:r w:rsidR="005D50BB">
              <w:rPr>
                <w:rFonts w:ascii="Times New Roman" w:hAnsi="Times New Roman" w:cs="Times New Roman"/>
              </w:rPr>
              <w:sym w:font="Symbol" w:char="F0B1"/>
            </w:r>
            <w:r w:rsidR="005D50B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0" w:type="auto"/>
          </w:tcPr>
          <w:p w14:paraId="03BC7F52" w14:textId="2AE02D0F" w:rsidR="00E75E59" w:rsidRDefault="009D4671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E75E5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="00E75E59">
              <w:rPr>
                <w:rFonts w:ascii="Times New Roman" w:hAnsi="Times New Roman" w:cs="Times New Roman"/>
              </w:rPr>
              <w:t xml:space="preserve"> </w:t>
            </w:r>
            <w:r w:rsidR="00E75E59">
              <w:rPr>
                <w:rFonts w:ascii="Times New Roman" w:hAnsi="Times New Roman" w:cs="Times New Roman"/>
              </w:rPr>
              <w:sym w:font="Symbol" w:char="F0B1"/>
            </w:r>
            <w:r w:rsidR="00E75E5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3.2</w:t>
            </w:r>
          </w:p>
        </w:tc>
      </w:tr>
      <w:tr w:rsidR="00E75E59" w14:paraId="4AB15238" w14:textId="77777777" w:rsidTr="00D67CC8">
        <w:tc>
          <w:tcPr>
            <w:tcW w:w="0" w:type="auto"/>
          </w:tcPr>
          <w:p w14:paraId="0064FA6F" w14:textId="0616EC40" w:rsidR="00E75E59" w:rsidRPr="002B21FF" w:rsidRDefault="0006017F" w:rsidP="00E75E5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RINP1</w:t>
            </w:r>
          </w:p>
        </w:tc>
        <w:tc>
          <w:tcPr>
            <w:tcW w:w="0" w:type="auto"/>
          </w:tcPr>
          <w:p w14:paraId="3CE8269A" w14:textId="3C019F6F" w:rsidR="00E75E59" w:rsidRDefault="0006017F" w:rsidP="00E75E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017F">
              <w:rPr>
                <w:rFonts w:ascii="Times New Roman" w:hAnsi="Times New Roman" w:cs="Times New Roman"/>
              </w:rPr>
              <w:t>ENSG00000078725</w:t>
            </w:r>
          </w:p>
        </w:tc>
        <w:tc>
          <w:tcPr>
            <w:tcW w:w="0" w:type="auto"/>
          </w:tcPr>
          <w:p w14:paraId="311DB737" w14:textId="0D86F3A1" w:rsidR="00E75E59" w:rsidRDefault="00E1553B" w:rsidP="00E1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0" w:type="auto"/>
          </w:tcPr>
          <w:p w14:paraId="5C0A95F7" w14:textId="5C72B061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E2414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0" w:type="auto"/>
          </w:tcPr>
          <w:p w14:paraId="1D280E88" w14:textId="0414EE11" w:rsidR="00E75E59" w:rsidRDefault="009D4671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</w:t>
            </w:r>
            <w:r w:rsidR="005D50BB">
              <w:rPr>
                <w:rFonts w:ascii="Times New Roman" w:hAnsi="Times New Roman" w:cs="Times New Roman"/>
              </w:rPr>
              <w:t xml:space="preserve"> </w:t>
            </w:r>
            <w:r w:rsidR="005D50BB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2.6</w:t>
            </w:r>
          </w:p>
        </w:tc>
        <w:tc>
          <w:tcPr>
            <w:tcW w:w="0" w:type="auto"/>
          </w:tcPr>
          <w:p w14:paraId="24C23D2B" w14:textId="6B38DEA9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9D4671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9D4671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.</w:t>
            </w:r>
            <w:r w:rsidR="009D4671">
              <w:rPr>
                <w:rFonts w:ascii="Times New Roman" w:hAnsi="Times New Roman" w:cs="Times New Roman"/>
              </w:rPr>
              <w:t>9</w:t>
            </w:r>
          </w:p>
        </w:tc>
      </w:tr>
      <w:tr w:rsidR="00E75E59" w14:paraId="5F73733A" w14:textId="77777777" w:rsidTr="00D67CC8">
        <w:tc>
          <w:tcPr>
            <w:tcW w:w="0" w:type="auto"/>
          </w:tcPr>
          <w:p w14:paraId="0FABFFA5" w14:textId="0BEDD069" w:rsidR="00E75E59" w:rsidRPr="002B21FF" w:rsidRDefault="0006017F" w:rsidP="00E75E5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YP1A1</w:t>
            </w:r>
          </w:p>
        </w:tc>
        <w:tc>
          <w:tcPr>
            <w:tcW w:w="0" w:type="auto"/>
          </w:tcPr>
          <w:p w14:paraId="547B137D" w14:textId="33DE1796" w:rsidR="00E75E59" w:rsidRDefault="0006017F" w:rsidP="00E75E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017F">
              <w:rPr>
                <w:rFonts w:ascii="Times New Roman" w:hAnsi="Times New Roman" w:cs="Times New Roman"/>
              </w:rPr>
              <w:t>ENSG00000140465</w:t>
            </w:r>
          </w:p>
        </w:tc>
        <w:tc>
          <w:tcPr>
            <w:tcW w:w="0" w:type="auto"/>
          </w:tcPr>
          <w:p w14:paraId="10A7853E" w14:textId="3ABFE4F1" w:rsidR="00E75E59" w:rsidRDefault="00E1553B" w:rsidP="00E15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0" w:type="auto"/>
          </w:tcPr>
          <w:p w14:paraId="05AF6568" w14:textId="57B0A4D0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E2414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0" w:type="auto"/>
          </w:tcPr>
          <w:p w14:paraId="34D1FE01" w14:textId="071C1CDC" w:rsidR="00E75E59" w:rsidRDefault="009D4671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</w:t>
            </w:r>
            <w:r w:rsidR="005D50BB">
              <w:rPr>
                <w:rFonts w:ascii="Times New Roman" w:hAnsi="Times New Roman" w:cs="Times New Roman"/>
              </w:rPr>
              <w:t xml:space="preserve"> </w:t>
            </w:r>
            <w:r w:rsidR="005D50BB">
              <w:rPr>
                <w:rFonts w:ascii="Times New Roman" w:hAnsi="Times New Roman" w:cs="Times New Roman"/>
              </w:rPr>
              <w:sym w:font="Symbol" w:char="F0B1"/>
            </w:r>
            <w:r w:rsidR="005D50BB">
              <w:rPr>
                <w:rFonts w:ascii="Times New Roman" w:hAnsi="Times New Roman" w:cs="Times New Roman"/>
              </w:rPr>
              <w:t xml:space="preserve"> 8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770A412E" w14:textId="303E8ED0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9D467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3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9D4671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.</w:t>
            </w:r>
            <w:r w:rsidR="009D4671">
              <w:rPr>
                <w:rFonts w:ascii="Times New Roman" w:hAnsi="Times New Roman" w:cs="Times New Roman"/>
              </w:rPr>
              <w:t>5</w:t>
            </w:r>
          </w:p>
        </w:tc>
      </w:tr>
    </w:tbl>
    <w:p w14:paraId="05C6FB5E" w14:textId="77777777" w:rsidR="00D67CC8" w:rsidRPr="00D67CC8" w:rsidRDefault="00D67CC8" w:rsidP="00DE7A95">
      <w:pPr>
        <w:spacing w:line="360" w:lineRule="auto"/>
        <w:rPr>
          <w:rFonts w:ascii="Times New Roman" w:hAnsi="Times New Roman" w:cs="Times New Roman"/>
        </w:rPr>
      </w:pPr>
    </w:p>
    <w:sectPr w:rsidR="00D67CC8" w:rsidRPr="00D67CC8" w:rsidSect="00F423D6">
      <w:pgSz w:w="12240" w:h="15840"/>
      <w:pgMar w:top="1152" w:right="1008" w:bottom="1152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1B7"/>
    <w:rsid w:val="0001028D"/>
    <w:rsid w:val="0006017F"/>
    <w:rsid w:val="000973EE"/>
    <w:rsid w:val="002B21FF"/>
    <w:rsid w:val="0042348F"/>
    <w:rsid w:val="005120A5"/>
    <w:rsid w:val="00593E71"/>
    <w:rsid w:val="005D50BB"/>
    <w:rsid w:val="006D0F8A"/>
    <w:rsid w:val="00804AD6"/>
    <w:rsid w:val="0094120F"/>
    <w:rsid w:val="009A10F6"/>
    <w:rsid w:val="009A63DF"/>
    <w:rsid w:val="009D4671"/>
    <w:rsid w:val="00B40ED9"/>
    <w:rsid w:val="00B77D7E"/>
    <w:rsid w:val="00BA4D66"/>
    <w:rsid w:val="00C521B7"/>
    <w:rsid w:val="00CE2414"/>
    <w:rsid w:val="00CE53D1"/>
    <w:rsid w:val="00D042F3"/>
    <w:rsid w:val="00D67CC8"/>
    <w:rsid w:val="00DE7A95"/>
    <w:rsid w:val="00E1553B"/>
    <w:rsid w:val="00E167D4"/>
    <w:rsid w:val="00E75E59"/>
    <w:rsid w:val="00F42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C09B5F"/>
  <w15:chartTrackingRefBased/>
  <w15:docId w15:val="{A3257DF4-47E7-884C-9767-46AFDA4E5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7C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ll Howlett</dc:creator>
  <cp:keywords/>
  <dc:description/>
  <cp:lastModifiedBy>Niall Howlett</cp:lastModifiedBy>
  <cp:revision>8</cp:revision>
  <dcterms:created xsi:type="dcterms:W3CDTF">2023-01-11T13:51:00Z</dcterms:created>
  <dcterms:modified xsi:type="dcterms:W3CDTF">2023-03-13T21:10:00Z</dcterms:modified>
</cp:coreProperties>
</file>